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Table S1.  Primers used in this study.</w:t>
      </w:r>
    </w:p>
    <w:tbl>
      <w:tblPr>
        <w:tblW w:w="823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7"/>
        <w:gridCol w:w="5670"/>
      </w:tblGrid>
      <w:tr>
        <w:trPr>
          <w:trHeight w:val="400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color w:val="000000"/>
                <w:kern w:val="0"/>
              </w:rPr>
            </w:pPr>
            <w:r>
              <w:rPr>
                <w:rFonts w:eastAsia="ＭＳ Ｐゴシック"/>
                <w:b/>
                <w:color w:val="000000"/>
                <w:kern w:val="0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ゴシック"/>
                <w:b/>
                <w:b/>
                <w:color w:val="000000"/>
                <w:kern w:val="0"/>
              </w:rPr>
            </w:pPr>
            <w:r>
              <w:rPr>
                <w:rFonts w:eastAsia="ＭＳ ゴシック"/>
                <w:b/>
                <w:color w:val="000000"/>
                <w:kern w:val="0"/>
              </w:rPr>
              <w:t>Sequence</w:t>
            </w:r>
          </w:p>
        </w:tc>
      </w:tr>
      <w:tr>
        <w:trPr>
          <w:trHeight w:val="400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-GFP for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TTTATCATATGAAATTTTTGAAGGTTCAAAGAAAGTCATGCGGATCCCCGGGTTAATTAA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-GFP 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ATTTCTCGCTCAAGGGCATTTGCTTATTTTTTTTTGAAATGAATTCGAGCTCGTTTAAA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g1-GFP fo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TAAGGAGCCAAAATATGTAGACGAGGATGATTGGTCGGATCGGATCCCCGGGTTAATTAA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g1-GFP 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AATTTAGCAAAAGCAATTGCTTTTGCTTTTCTATCTTATTGAATTCGAGCTCGTTTAAA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tI cet1 promoter fo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TTTGCGGCCGCCTTGTGTCCATGTTATGTTACGTTATG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laI ADH1 ter 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TTTTATCGATGGTGTGGTCAATAAGAGCGA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tI ceg1 promoter fo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TTTGCGGCCGCCAGCTGAAAGGCAGATGATCT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delta fo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TTCCAAAATATCCCTTATAAATTGAATCTGGAATAGCACTGTTTAGCTTGCCTCGTCCC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delta 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widowControl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CAAGGGCATTTGCTTATTTTTTTTTGAAATGATTCAAATATGGATGGCGGCGTTAGTAT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delta201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GCGAATGCAGCTGTAGATAATATTT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delta201 rev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CATAGTGGGAGGATAGAAATG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delta275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ATTATTCCCGATGATGACTTAACAAAGT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4A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GCTGCTAAACCTACTATCAAAGCTCTTCAA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4A rev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AGCTGCAGCAATTGGAACATTCCTGTACTT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delta218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AAAAAGAATAATATCAAGAGAGATTTGG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 delta246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ATTTGGGCACAAAAATGGAAACCTA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223_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AAGAGAGATTTGGAGGTTCTGAATG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228_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GTTCTGAATGAAATATCTGCGTCTT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233_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TCTGCGTCTTCCAAGCCCAG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238_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  <w:kern w:val="0"/>
              </w:rPr>
              <w:t>CCCAGTAAGTACAGGAATGTTC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LS-ceg1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</w:rPr>
              <w:t>AGAAAGGTAGAAGACGTTTTAGCAATGGAAAGTAGAGTG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LS-ceg1 rev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CTTCTTTTTTGGCATATTTGTTAAATTAGCGGTCGATT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223_227A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GCTGCTGCAGTTCTGAATGAAATATCTGCGTC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223_227A rev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TGCTGCGATATTATTCTTTTTTGATTGTAAAG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∆223_227A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GCAGCAGCTGCTGCAGTTCTGAATG</w:t>
            </w:r>
          </w:p>
        </w:tc>
      </w:tr>
      <w:tr>
        <w:trPr>
          <w:trHeight w:val="4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D307Q for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</w:rPr>
            </w:pPr>
            <w:r>
              <w:rPr>
                <w:rFonts w:eastAsia="ＭＳ ゴシック"/>
                <w:color w:val="000000"/>
              </w:rPr>
              <w:t>TTACAAATGAAATTTGGTGTTATTATTGAT</w:t>
            </w:r>
          </w:p>
        </w:tc>
      </w:tr>
      <w:tr>
        <w:trPr>
          <w:trHeight w:val="40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et1_D305Q rev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ゴシック"/>
                <w:color w:val="000000"/>
                <w:kern w:val="0"/>
              </w:rPr>
            </w:pPr>
            <w:r>
              <w:rPr>
                <w:rFonts w:eastAsia="ＭＳ ゴシック"/>
                <w:color w:val="000000"/>
              </w:rPr>
              <w:t xml:space="preserve">CTGAATGAAGGATCTTAGTTCAGGA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6:30:00Z</dcterms:created>
  <dc:creator>滝沢 直己</dc:creator>
  <dc:description/>
  <cp:keywords/>
  <dc:language>en-US</dc:language>
  <cp:lastModifiedBy>滝沢 直己</cp:lastModifiedBy>
  <dcterms:modified xsi:type="dcterms:W3CDTF">2013-09-19T06:31:00Z</dcterms:modified>
  <cp:revision>1</cp:revision>
  <dc:subject/>
  <dc:title/>
</cp:coreProperties>
</file>